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78E63" w14:textId="6A9EDBBD" w:rsidR="002903F2" w:rsidRDefault="57CF72EA">
      <w:r>
        <w:t xml:space="preserve">Supplementary </w:t>
      </w:r>
      <w:r w:rsidR="00F53E8C">
        <w:t>3</w:t>
      </w:r>
      <w:bookmarkStart w:id="0" w:name="_GoBack"/>
      <w:bookmarkEnd w:id="0"/>
      <w:r>
        <w:t xml:space="preserve">: </w:t>
      </w:r>
      <w:r w:rsidR="29EA7E94">
        <w:t>Excluded studi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6008F121" w14:paraId="00727714" w14:textId="77777777" w:rsidTr="193FD1EA">
        <w:tc>
          <w:tcPr>
            <w:tcW w:w="4680" w:type="dxa"/>
          </w:tcPr>
          <w:p w14:paraId="5F4DFEC0" w14:textId="0E6D306E" w:rsidR="29EA7E94" w:rsidRDefault="29EA7E94" w:rsidP="6008F121">
            <w:r w:rsidRPr="6008F121">
              <w:t>Study details</w:t>
            </w:r>
          </w:p>
        </w:tc>
        <w:tc>
          <w:tcPr>
            <w:tcW w:w="4680" w:type="dxa"/>
          </w:tcPr>
          <w:p w14:paraId="4A615534" w14:textId="485E738E" w:rsidR="29EA7E94" w:rsidRDefault="29EA7E94" w:rsidP="6008F121">
            <w:r w:rsidRPr="6008F121">
              <w:t>Reason excluded</w:t>
            </w:r>
          </w:p>
        </w:tc>
      </w:tr>
      <w:tr w:rsidR="6008F121" w14:paraId="05EEB629" w14:textId="77777777" w:rsidTr="193FD1EA">
        <w:tc>
          <w:tcPr>
            <w:tcW w:w="4680" w:type="dxa"/>
          </w:tcPr>
          <w:p w14:paraId="1FA45BE3" w14:textId="1D0F5328" w:rsidR="2CB9CAD8" w:rsidRDefault="2CB9CAD8" w:rsidP="6008F1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Response to Letter to the editor: 'Psoriasis dermatitis: an overlap condition of psoriasis and atopic dermatitis in children'. Docampo </w:t>
            </w:r>
            <w:r w:rsidRPr="6008F121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="71695594" w:rsidRPr="6008F121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="71695594" w:rsidRPr="6008F121"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  <w:p w14:paraId="2846CA3E" w14:textId="72783A0D" w:rsidR="6008F121" w:rsidRDefault="6008F121" w:rsidP="6008F121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680" w:type="dxa"/>
          </w:tcPr>
          <w:p w14:paraId="6A972F2A" w14:textId="48006B49" w:rsidR="2CB9CAD8" w:rsidRDefault="2CB9CAD8" w:rsidP="6008F121">
            <w:r w:rsidRPr="6008F121">
              <w:t>Not an observational study</w:t>
            </w:r>
          </w:p>
        </w:tc>
      </w:tr>
      <w:tr w:rsidR="6008F121" w14:paraId="5B7292BE" w14:textId="77777777" w:rsidTr="193FD1EA">
        <w:tc>
          <w:tcPr>
            <w:tcW w:w="4680" w:type="dxa"/>
          </w:tcPr>
          <w:p w14:paraId="76321EA1" w14:textId="6AB10B79" w:rsidR="2CB9CAD8" w:rsidRDefault="2CB9CAD8" w:rsidP="6008F1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Clinical characteristics, symptoms and burden of psoriasis and atopic dermatitis in adults. Egeberg </w:t>
            </w:r>
            <w:r w:rsidRPr="6008F121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</w:t>
            </w:r>
            <w:r w:rsidR="74DFAEC0" w:rsidRPr="6008F121">
              <w:rPr>
                <w:rFonts w:ascii="Calibri" w:eastAsia="Calibri" w:hAnsi="Calibri" w:cs="Calibri"/>
                <w:i/>
                <w:iCs/>
                <w:color w:val="000000" w:themeColor="text1"/>
              </w:rPr>
              <w:t>.</w:t>
            </w: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 2</w:t>
            </w:r>
            <w:r w:rsidR="3DD629C7" w:rsidRPr="6008F121">
              <w:rPr>
                <w:rFonts w:ascii="Calibri" w:eastAsia="Calibri" w:hAnsi="Calibri" w:cs="Calibri"/>
                <w:color w:val="000000" w:themeColor="text1"/>
              </w:rPr>
              <w:t>020 (epub 2019)</w:t>
            </w:r>
            <w:r w:rsidRPr="6008F121">
              <w:rPr>
                <w:rFonts w:ascii="Calibri" w:eastAsia="Calibri" w:hAnsi="Calibri" w:cs="Calibri"/>
                <w:color w:val="000000" w:themeColor="text1"/>
              </w:rPr>
              <w:t>.</w:t>
            </w:r>
          </w:p>
          <w:p w14:paraId="197E82B8" w14:textId="097B0CF3" w:rsidR="6008F121" w:rsidRDefault="6008F121" w:rsidP="6008F121"/>
        </w:tc>
        <w:tc>
          <w:tcPr>
            <w:tcW w:w="4680" w:type="dxa"/>
          </w:tcPr>
          <w:p w14:paraId="68D65236" w14:textId="7E3179EA" w:rsidR="2CB9CAD8" w:rsidRDefault="2CB9CAD8" w:rsidP="6008F121">
            <w:r w:rsidRPr="6008F121">
              <w:t>No data on co-existence</w:t>
            </w:r>
          </w:p>
        </w:tc>
      </w:tr>
      <w:tr w:rsidR="6008F121" w14:paraId="19D6BF8F" w14:textId="77777777" w:rsidTr="193FD1EA">
        <w:tc>
          <w:tcPr>
            <w:tcW w:w="4680" w:type="dxa"/>
          </w:tcPr>
          <w:p w14:paraId="2F9834EA" w14:textId="4D2FDA00" w:rsidR="2CB9CAD8" w:rsidRDefault="2CB9CAD8" w:rsidP="6008F121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>Eyelid dermatitis: experience in 203 cases. Guin</w:t>
            </w:r>
            <w:r w:rsidR="2561C565" w:rsidRPr="6008F12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2002. </w:t>
            </w:r>
          </w:p>
          <w:p w14:paraId="5C8D315A" w14:textId="2F295E89" w:rsidR="6008F121" w:rsidRDefault="6008F121" w:rsidP="6008F121"/>
        </w:tc>
        <w:tc>
          <w:tcPr>
            <w:tcW w:w="4680" w:type="dxa"/>
          </w:tcPr>
          <w:p w14:paraId="37E53C8C" w14:textId="7781086E" w:rsidR="2CB9CAD8" w:rsidRDefault="2CB9CAD8" w:rsidP="6008F121">
            <w:r w:rsidRPr="6008F121">
              <w:t>No data on co-existence</w:t>
            </w:r>
          </w:p>
          <w:p w14:paraId="7988D59B" w14:textId="38A68BFC" w:rsidR="6008F121" w:rsidRDefault="6008F121" w:rsidP="6008F121"/>
        </w:tc>
      </w:tr>
      <w:tr w:rsidR="6008F121" w14:paraId="6BBB6752" w14:textId="77777777" w:rsidTr="193FD1EA">
        <w:tc>
          <w:tcPr>
            <w:tcW w:w="4680" w:type="dxa"/>
          </w:tcPr>
          <w:p w14:paraId="2C399A59" w14:textId="1DB8B1A6" w:rsidR="2CB9CAD8" w:rsidRDefault="2CB9CAD8" w:rsidP="6008F121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A comparative study of childhood psoriasis and atopic dermatitis and greater understanding of the overlapping condition, psoriasis-dermatitis. Kapila </w:t>
            </w:r>
            <w:r w:rsidRPr="6008F121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</w:t>
            </w:r>
            <w:r w:rsidR="53CC3E10" w:rsidRPr="6008F121">
              <w:rPr>
                <w:rFonts w:ascii="Calibri" w:eastAsia="Calibri" w:hAnsi="Calibri" w:cs="Calibri"/>
                <w:i/>
                <w:iCs/>
                <w:color w:val="000000" w:themeColor="text1"/>
              </w:rPr>
              <w:t>.</w:t>
            </w: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 2012.</w:t>
            </w:r>
          </w:p>
          <w:p w14:paraId="10A8AE6C" w14:textId="1801A5D6" w:rsidR="6008F121" w:rsidRDefault="6008F121" w:rsidP="6008F121"/>
        </w:tc>
        <w:tc>
          <w:tcPr>
            <w:tcW w:w="4680" w:type="dxa"/>
          </w:tcPr>
          <w:p w14:paraId="5E72376E" w14:textId="4FFCAE8F" w:rsidR="2CB9CAD8" w:rsidRDefault="2CB9CAD8" w:rsidP="6008F121">
            <w:r w:rsidRPr="6008F121">
              <w:t>No data on co-existence</w:t>
            </w:r>
          </w:p>
        </w:tc>
      </w:tr>
      <w:tr w:rsidR="6008F121" w14:paraId="52ABCE41" w14:textId="77777777" w:rsidTr="193FD1EA">
        <w:tc>
          <w:tcPr>
            <w:tcW w:w="4680" w:type="dxa"/>
          </w:tcPr>
          <w:p w14:paraId="20A6E27B" w14:textId="39991ADC" w:rsidR="2CB9CAD8" w:rsidRDefault="2CB9CAD8" w:rsidP="6008F121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Epidemiology and dermatological comorbidity of seborrhoeic dermatitis: population-based study in 161 269 employees. Zander </w:t>
            </w:r>
            <w:r w:rsidRPr="6008F121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et al. </w:t>
            </w: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2019. </w:t>
            </w:r>
          </w:p>
          <w:p w14:paraId="7E2DA761" w14:textId="1894B04B" w:rsidR="6008F121" w:rsidRDefault="6008F121" w:rsidP="6008F121"/>
        </w:tc>
        <w:tc>
          <w:tcPr>
            <w:tcW w:w="4680" w:type="dxa"/>
          </w:tcPr>
          <w:p w14:paraId="23B49A08" w14:textId="6FAB6BF3" w:rsidR="2CB9CAD8" w:rsidRDefault="2CB9CAD8" w:rsidP="6008F121">
            <w:r w:rsidRPr="6008F121">
              <w:t>Overlapping study (duplicate)</w:t>
            </w:r>
          </w:p>
        </w:tc>
      </w:tr>
      <w:tr w:rsidR="6008F121" w14:paraId="524CE805" w14:textId="77777777" w:rsidTr="193FD1EA">
        <w:tc>
          <w:tcPr>
            <w:tcW w:w="4680" w:type="dxa"/>
          </w:tcPr>
          <w:p w14:paraId="0E33A594" w14:textId="57337084" w:rsidR="4A95173E" w:rsidRDefault="4A95173E" w:rsidP="6008F121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A genome-wide association study of atopic dermatitis identifies loci with overlapping effects on asthma and psoriasis. Weidinger </w:t>
            </w:r>
            <w:r w:rsidRPr="6008F121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et al. </w:t>
            </w:r>
            <w:r w:rsidRPr="6008F121">
              <w:rPr>
                <w:rFonts w:ascii="Calibri" w:eastAsia="Calibri" w:hAnsi="Calibri" w:cs="Calibri"/>
                <w:color w:val="000000" w:themeColor="text1"/>
              </w:rPr>
              <w:t>2004</w:t>
            </w:r>
          </w:p>
          <w:p w14:paraId="27C7BD0F" w14:textId="289ABDC6" w:rsidR="6008F121" w:rsidRDefault="6008F121" w:rsidP="6008F121"/>
        </w:tc>
        <w:tc>
          <w:tcPr>
            <w:tcW w:w="4680" w:type="dxa"/>
          </w:tcPr>
          <w:p w14:paraId="3810839D" w14:textId="4FFCAE8F" w:rsidR="4A95173E" w:rsidRDefault="4A95173E" w:rsidP="6008F121">
            <w:r w:rsidRPr="6008F121">
              <w:t>No data on co-existence</w:t>
            </w:r>
          </w:p>
          <w:p w14:paraId="1BD29C40" w14:textId="478D6B91" w:rsidR="6008F121" w:rsidRDefault="6008F121" w:rsidP="6008F121"/>
        </w:tc>
      </w:tr>
      <w:tr w:rsidR="6008F121" w14:paraId="7A1734E3" w14:textId="77777777" w:rsidTr="193FD1EA">
        <w:tc>
          <w:tcPr>
            <w:tcW w:w="4680" w:type="dxa"/>
          </w:tcPr>
          <w:p w14:paraId="13A6986C" w14:textId="38331438" w:rsidR="4AD79538" w:rsidRDefault="4AD79538" w:rsidP="6008F121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>Contrasting disease patterns in psoriasis and atopic dermatitis. Christopher</w:t>
            </w:r>
            <w:r w:rsidR="107C3F88" w:rsidRPr="6008F121">
              <w:rPr>
                <w:rFonts w:ascii="Calibri" w:eastAsia="Calibri" w:hAnsi="Calibri" w:cs="Calibri"/>
                <w:color w:val="000000" w:themeColor="text1"/>
              </w:rPr>
              <w:t xml:space="preserve"> and Henseler,</w:t>
            </w: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 1987. </w:t>
            </w:r>
          </w:p>
          <w:p w14:paraId="6756E5E1" w14:textId="6C33D532" w:rsidR="6008F121" w:rsidRDefault="6008F121" w:rsidP="6008F121"/>
        </w:tc>
        <w:tc>
          <w:tcPr>
            <w:tcW w:w="4680" w:type="dxa"/>
          </w:tcPr>
          <w:p w14:paraId="24C1170F" w14:textId="6FAB6BF3" w:rsidR="2FD5E735" w:rsidRDefault="2FD5E735" w:rsidP="6008F121">
            <w:r w:rsidRPr="6008F121">
              <w:t>Overlapping study (duplicate)</w:t>
            </w:r>
          </w:p>
          <w:p w14:paraId="2A242AF9" w14:textId="5F30AAEC" w:rsidR="6008F121" w:rsidRDefault="6008F121" w:rsidP="6008F121"/>
        </w:tc>
      </w:tr>
      <w:tr w:rsidR="6008F121" w14:paraId="1140552E" w14:textId="77777777" w:rsidTr="193FD1EA">
        <w:tc>
          <w:tcPr>
            <w:tcW w:w="4680" w:type="dxa"/>
          </w:tcPr>
          <w:p w14:paraId="24433F4B" w14:textId="495A2CF0" w:rsidR="3354A768" w:rsidRDefault="3354A768" w:rsidP="6008F1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Co-existence of psoriasis and atopic dermatitis in same patients and families. </w:t>
            </w:r>
            <w:r w:rsidR="6BDEF0F1" w:rsidRPr="6008F121">
              <w:rPr>
                <w:rFonts w:ascii="Calibri" w:eastAsia="Calibri" w:hAnsi="Calibri" w:cs="Calibri"/>
                <w:color w:val="000000" w:themeColor="text1"/>
              </w:rPr>
              <w:t xml:space="preserve">Konathan </w:t>
            </w:r>
            <w:r w:rsidR="0E71ED78" w:rsidRPr="6008F121">
              <w:rPr>
                <w:rFonts w:ascii="Calibri" w:eastAsia="Calibri" w:hAnsi="Calibri" w:cs="Calibri"/>
                <w:color w:val="000000" w:themeColor="text1"/>
              </w:rPr>
              <w:t>and Kumar, 2014</w:t>
            </w:r>
            <w:r w:rsidR="6BDEF0F1" w:rsidRPr="6008F121">
              <w:rPr>
                <w:rFonts w:ascii="Calibri" w:eastAsia="Calibri" w:hAnsi="Calibri" w:cs="Calibri"/>
                <w:color w:val="000000" w:themeColor="text1"/>
              </w:rPr>
              <w:t xml:space="preserve">. </w:t>
            </w:r>
          </w:p>
          <w:p w14:paraId="0ABAD10F" w14:textId="7D5FFE44" w:rsidR="6008F121" w:rsidRDefault="6008F121" w:rsidP="6008F121"/>
        </w:tc>
        <w:tc>
          <w:tcPr>
            <w:tcW w:w="4680" w:type="dxa"/>
          </w:tcPr>
          <w:p w14:paraId="3878D018" w14:textId="7BE109D1" w:rsidR="65412531" w:rsidRDefault="65412531" w:rsidP="6008F121">
            <w:r w:rsidRPr="6008F121">
              <w:t>Not an observational study (&lt;10 patients)</w:t>
            </w:r>
          </w:p>
        </w:tc>
      </w:tr>
      <w:tr w:rsidR="6008F121" w14:paraId="30E02B14" w14:textId="77777777" w:rsidTr="193FD1EA">
        <w:tc>
          <w:tcPr>
            <w:tcW w:w="4680" w:type="dxa"/>
          </w:tcPr>
          <w:p w14:paraId="74560B53" w14:textId="5A7CB761" w:rsidR="6BDEF0F1" w:rsidRDefault="6BDEF0F1" w:rsidP="6008F1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>Psoriasis</w:t>
            </w:r>
            <w:r w:rsidR="33DFA208" w:rsidRPr="6008F121">
              <w:rPr>
                <w:rFonts w:ascii="Calibri" w:eastAsia="Calibri" w:hAnsi="Calibri" w:cs="Calibri"/>
                <w:color w:val="000000" w:themeColor="text1"/>
              </w:rPr>
              <w:t xml:space="preserve">: </w:t>
            </w: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epidemiology and clinical spectrum. Christophers 2001. </w:t>
            </w:r>
          </w:p>
        </w:tc>
        <w:tc>
          <w:tcPr>
            <w:tcW w:w="4680" w:type="dxa"/>
          </w:tcPr>
          <w:p w14:paraId="5A4AF71B" w14:textId="6277F62A" w:rsidR="6BDEF0F1" w:rsidRDefault="6BDEF0F1" w:rsidP="6008F121">
            <w:r w:rsidRPr="6008F121">
              <w:t>Not an observational study</w:t>
            </w:r>
          </w:p>
        </w:tc>
      </w:tr>
      <w:tr w:rsidR="6008F121" w14:paraId="263EE2DC" w14:textId="77777777" w:rsidTr="193FD1EA">
        <w:tc>
          <w:tcPr>
            <w:tcW w:w="4680" w:type="dxa"/>
          </w:tcPr>
          <w:p w14:paraId="7E7609DF" w14:textId="444400F4" w:rsidR="6BDEF0F1" w:rsidRDefault="6BDEF0F1" w:rsidP="6008F121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6008F121">
              <w:rPr>
                <w:rFonts w:ascii="Calibri" w:eastAsia="Calibri" w:hAnsi="Calibri" w:cs="Calibri"/>
                <w:color w:val="000000" w:themeColor="text1"/>
              </w:rPr>
              <w:t>Comorbidities of atopic dermatitis. Cribier</w:t>
            </w:r>
            <w:r w:rsidR="6B0ED6C0" w:rsidRPr="6008F121">
              <w:rPr>
                <w:rFonts w:ascii="Calibri" w:eastAsia="Calibri" w:hAnsi="Calibri" w:cs="Calibri"/>
                <w:color w:val="000000" w:themeColor="text1"/>
              </w:rPr>
              <w:t xml:space="preserve">, </w:t>
            </w:r>
            <w:r w:rsidRPr="6008F121">
              <w:rPr>
                <w:rFonts w:ascii="Calibri" w:eastAsia="Calibri" w:hAnsi="Calibri" w:cs="Calibri"/>
                <w:color w:val="000000" w:themeColor="text1"/>
              </w:rPr>
              <w:t xml:space="preserve">2019. </w:t>
            </w:r>
          </w:p>
          <w:p w14:paraId="6C5874B1" w14:textId="4ADDEAEE" w:rsidR="6008F121" w:rsidRDefault="6008F121" w:rsidP="6008F121"/>
        </w:tc>
        <w:tc>
          <w:tcPr>
            <w:tcW w:w="4680" w:type="dxa"/>
          </w:tcPr>
          <w:p w14:paraId="0790BE67" w14:textId="6277F62A" w:rsidR="1AFF2F7F" w:rsidRDefault="1AFF2F7F" w:rsidP="6008F121">
            <w:r w:rsidRPr="6008F121">
              <w:t>Not an observational study</w:t>
            </w:r>
          </w:p>
          <w:p w14:paraId="259E0235" w14:textId="5762C155" w:rsidR="6008F121" w:rsidRDefault="6008F121" w:rsidP="6008F121"/>
        </w:tc>
      </w:tr>
      <w:tr w:rsidR="6008F121" w14:paraId="3580CC4F" w14:textId="77777777" w:rsidTr="193FD1EA">
        <w:tc>
          <w:tcPr>
            <w:tcW w:w="4680" w:type="dxa"/>
          </w:tcPr>
          <w:p w14:paraId="32201792" w14:textId="391D3EBD" w:rsidR="0EBE10CB" w:rsidRDefault="0EBE10CB" w:rsidP="6008F121">
            <w:r w:rsidRPr="6008F121">
              <w:t>Psoriasis and atopic dermatitis: Coincidence or association? Sinsi et al 1990</w:t>
            </w:r>
          </w:p>
        </w:tc>
        <w:tc>
          <w:tcPr>
            <w:tcW w:w="4680" w:type="dxa"/>
          </w:tcPr>
          <w:p w14:paraId="78958194" w14:textId="3E09D5F2" w:rsidR="0EBE10CB" w:rsidRDefault="0EBE10CB" w:rsidP="6008F121">
            <w:r w:rsidRPr="6008F121">
              <w:t>Unable to access full-text</w:t>
            </w:r>
          </w:p>
          <w:p w14:paraId="168F9A62" w14:textId="45D5F75F" w:rsidR="6008F121" w:rsidRDefault="6008F121" w:rsidP="6008F121"/>
        </w:tc>
      </w:tr>
      <w:tr w:rsidR="6008F121" w14:paraId="1747E917" w14:textId="77777777" w:rsidTr="193FD1EA">
        <w:tc>
          <w:tcPr>
            <w:tcW w:w="4680" w:type="dxa"/>
          </w:tcPr>
          <w:p w14:paraId="6CEC0E38" w14:textId="61095D9A" w:rsidR="14FD7895" w:rsidRDefault="14FD7895" w:rsidP="6008F121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6008F121">
              <w:rPr>
                <w:rFonts w:eastAsiaTheme="minorEastAsia"/>
                <w:color w:val="000000" w:themeColor="text1"/>
                <w:lang w:val="en-GB"/>
              </w:rPr>
              <w:t>Questionable coexistence of TH1- and TH2- related diseases. Benn</w:t>
            </w:r>
            <w:r w:rsidR="0AC390AC" w:rsidRPr="6008F121">
              <w:rPr>
                <w:rFonts w:eastAsiaTheme="minorEastAsia"/>
                <w:color w:val="000000" w:themeColor="text1"/>
                <w:lang w:val="en-GB"/>
              </w:rPr>
              <w:t xml:space="preserve"> </w:t>
            </w:r>
            <w:r w:rsidR="0AC390AC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et al</w:t>
            </w:r>
            <w:r w:rsidR="1957EEA3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.</w:t>
            </w:r>
            <w:r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 xml:space="preserve"> </w:t>
            </w: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2002. </w:t>
            </w:r>
          </w:p>
        </w:tc>
        <w:tc>
          <w:tcPr>
            <w:tcW w:w="4680" w:type="dxa"/>
          </w:tcPr>
          <w:p w14:paraId="464B76DF" w14:textId="4416A2CD" w:rsidR="14FD7895" w:rsidRDefault="14FD7895" w:rsidP="6008F121">
            <w:pPr>
              <w:rPr>
                <w:rFonts w:eastAsiaTheme="minorEastAsia"/>
              </w:rPr>
            </w:pPr>
            <w:r w:rsidRPr="6008F121">
              <w:rPr>
                <w:rFonts w:eastAsiaTheme="minorEastAsia"/>
              </w:rPr>
              <w:t>N</w:t>
            </w:r>
            <w:r w:rsidR="559181BB" w:rsidRPr="6008F121">
              <w:rPr>
                <w:rFonts w:eastAsiaTheme="minorEastAsia"/>
              </w:rPr>
              <w:t>ot an observational study</w:t>
            </w:r>
          </w:p>
        </w:tc>
      </w:tr>
      <w:tr w:rsidR="6008F121" w14:paraId="0F8DFEDC" w14:textId="77777777" w:rsidTr="193FD1EA">
        <w:tc>
          <w:tcPr>
            <w:tcW w:w="4680" w:type="dxa"/>
          </w:tcPr>
          <w:p w14:paraId="5BC394EC" w14:textId="543B8C8D" w:rsidR="643608A5" w:rsidRDefault="643608A5" w:rsidP="6008F121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Survey of comorbidities in patients with psoriasis in Slovakia. Chromej </w:t>
            </w:r>
            <w:r w:rsidR="67191BE3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et al</w:t>
            </w:r>
            <w:r w:rsidR="01449BC4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.</w:t>
            </w:r>
            <w:r w:rsidR="67191BE3" w:rsidRPr="6008F121">
              <w:rPr>
                <w:rFonts w:eastAsiaTheme="minorEastAsia"/>
                <w:color w:val="000000" w:themeColor="text1"/>
                <w:lang w:val="en-GB"/>
              </w:rPr>
              <w:t xml:space="preserve"> </w:t>
            </w: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2011. </w:t>
            </w:r>
          </w:p>
        </w:tc>
        <w:tc>
          <w:tcPr>
            <w:tcW w:w="4680" w:type="dxa"/>
          </w:tcPr>
          <w:p w14:paraId="07E48B0D" w14:textId="0DA0120D" w:rsidR="643608A5" w:rsidRDefault="643608A5" w:rsidP="6008F121">
            <w:pPr>
              <w:rPr>
                <w:rFonts w:eastAsiaTheme="minorEastAsia"/>
              </w:rPr>
            </w:pPr>
            <w:r w:rsidRPr="6008F121">
              <w:rPr>
                <w:rFonts w:eastAsiaTheme="minorEastAsia"/>
              </w:rPr>
              <w:t>No data on co-existence.</w:t>
            </w:r>
          </w:p>
        </w:tc>
      </w:tr>
      <w:tr w:rsidR="6008F121" w14:paraId="6DA5293D" w14:textId="77777777" w:rsidTr="193FD1EA">
        <w:tc>
          <w:tcPr>
            <w:tcW w:w="4680" w:type="dxa"/>
          </w:tcPr>
          <w:p w14:paraId="62D1B449" w14:textId="26CC13C8" w:rsidR="643608A5" w:rsidRDefault="643608A5" w:rsidP="6008F121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6008F121">
              <w:rPr>
                <w:rFonts w:eastAsiaTheme="minorEastAsia"/>
                <w:color w:val="000000" w:themeColor="text1"/>
                <w:lang w:val="en-GB"/>
              </w:rPr>
              <w:lastRenderedPageBreak/>
              <w:t xml:space="preserve">Concomitance of psoriasis and atopic dermatitis--a relative phenomenon. Dhar </w:t>
            </w:r>
            <w:r w:rsidR="04541C23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et al</w:t>
            </w:r>
            <w:r w:rsidR="13A43E21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.</w:t>
            </w:r>
            <w:r w:rsidR="04541C23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 xml:space="preserve"> </w:t>
            </w: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1993. </w:t>
            </w:r>
          </w:p>
        </w:tc>
        <w:tc>
          <w:tcPr>
            <w:tcW w:w="4680" w:type="dxa"/>
          </w:tcPr>
          <w:p w14:paraId="42D5588C" w14:textId="35341189" w:rsidR="643608A5" w:rsidRDefault="643608A5" w:rsidP="6008F121">
            <w:pPr>
              <w:rPr>
                <w:rFonts w:eastAsiaTheme="minorEastAsia"/>
              </w:rPr>
            </w:pPr>
            <w:r w:rsidRPr="6008F121">
              <w:rPr>
                <w:rFonts w:eastAsiaTheme="minorEastAsia"/>
              </w:rPr>
              <w:t>Not an observational study.</w:t>
            </w:r>
          </w:p>
        </w:tc>
      </w:tr>
      <w:tr w:rsidR="6008F121" w14:paraId="08B2E6B4" w14:textId="77777777" w:rsidTr="193FD1EA">
        <w:tc>
          <w:tcPr>
            <w:tcW w:w="4680" w:type="dxa"/>
          </w:tcPr>
          <w:p w14:paraId="3F58A037" w14:textId="6394C802" w:rsidR="643608A5" w:rsidRDefault="643608A5" w:rsidP="6008F121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6008F121">
              <w:rPr>
                <w:rFonts w:eastAsiaTheme="minorEastAsia"/>
                <w:color w:val="000000" w:themeColor="text1"/>
                <w:lang w:val="en-GB"/>
              </w:rPr>
              <w:t>Comorbidities in autoimmune skin diseases. Linder</w:t>
            </w:r>
            <w:r w:rsidR="36743468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 xml:space="preserve"> et al</w:t>
            </w:r>
            <w:r w:rsidR="18B5A836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.</w:t>
            </w:r>
            <w:r w:rsidR="18B5A836" w:rsidRPr="6008F121">
              <w:rPr>
                <w:rFonts w:eastAsiaTheme="minorEastAsia"/>
                <w:color w:val="000000" w:themeColor="text1"/>
                <w:lang w:val="en-GB"/>
              </w:rPr>
              <w:t xml:space="preserve"> </w:t>
            </w: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2018. </w:t>
            </w:r>
          </w:p>
        </w:tc>
        <w:tc>
          <w:tcPr>
            <w:tcW w:w="4680" w:type="dxa"/>
          </w:tcPr>
          <w:p w14:paraId="5DF8C012" w14:textId="65A24F07" w:rsidR="643608A5" w:rsidRDefault="643608A5" w:rsidP="6008F121">
            <w:pPr>
              <w:rPr>
                <w:rFonts w:eastAsiaTheme="minorEastAsia"/>
              </w:rPr>
            </w:pPr>
            <w:r w:rsidRPr="6008F121">
              <w:rPr>
                <w:rFonts w:eastAsiaTheme="minorEastAsia"/>
              </w:rPr>
              <w:t>Not an observational study</w:t>
            </w:r>
          </w:p>
          <w:p w14:paraId="558A0CCE" w14:textId="15FE8C13" w:rsidR="6008F121" w:rsidRDefault="6008F121" w:rsidP="6008F121">
            <w:pPr>
              <w:rPr>
                <w:rFonts w:eastAsiaTheme="minorEastAsia"/>
              </w:rPr>
            </w:pPr>
          </w:p>
        </w:tc>
      </w:tr>
      <w:tr w:rsidR="6008F121" w14:paraId="47DAFDD3" w14:textId="77777777" w:rsidTr="193FD1EA">
        <w:tc>
          <w:tcPr>
            <w:tcW w:w="4680" w:type="dxa"/>
          </w:tcPr>
          <w:p w14:paraId="70D5702E" w14:textId="24E1978A" w:rsidR="643608A5" w:rsidRDefault="643608A5" w:rsidP="6008F121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6008F121">
              <w:rPr>
                <w:rFonts w:eastAsiaTheme="minorEastAsia"/>
                <w:color w:val="000000" w:themeColor="text1"/>
                <w:lang w:val="en-GB"/>
              </w:rPr>
              <w:t>Prevalence and comorbidities in adults with psoriasis compared to atopic eczema. Radtke</w:t>
            </w:r>
            <w:r w:rsidR="3CC571E6" w:rsidRPr="6008F121">
              <w:rPr>
                <w:rFonts w:eastAsiaTheme="minorEastAsia"/>
                <w:color w:val="000000" w:themeColor="text1"/>
                <w:lang w:val="en-GB"/>
              </w:rPr>
              <w:t xml:space="preserve"> </w:t>
            </w:r>
            <w:r w:rsidR="3CC571E6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et al</w:t>
            </w:r>
            <w:r w:rsidR="17198EDC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.</w:t>
            </w:r>
            <w:r w:rsidR="17198EDC" w:rsidRPr="6008F121">
              <w:rPr>
                <w:rFonts w:eastAsiaTheme="minorEastAsia"/>
                <w:color w:val="000000" w:themeColor="text1"/>
                <w:lang w:val="en-GB"/>
              </w:rPr>
              <w:t xml:space="preserve"> </w:t>
            </w:r>
            <w:r w:rsidRPr="6008F121">
              <w:rPr>
                <w:rFonts w:eastAsiaTheme="minorEastAsia"/>
                <w:color w:val="000000" w:themeColor="text1"/>
                <w:lang w:val="en-GB"/>
              </w:rPr>
              <w:t>2017.</w:t>
            </w:r>
          </w:p>
        </w:tc>
        <w:tc>
          <w:tcPr>
            <w:tcW w:w="4680" w:type="dxa"/>
          </w:tcPr>
          <w:p w14:paraId="75B9C845" w14:textId="0DA0120D" w:rsidR="643608A5" w:rsidRDefault="643608A5" w:rsidP="6008F121">
            <w:pPr>
              <w:rPr>
                <w:rFonts w:eastAsiaTheme="minorEastAsia"/>
              </w:rPr>
            </w:pPr>
            <w:r w:rsidRPr="6008F121">
              <w:rPr>
                <w:rFonts w:eastAsiaTheme="minorEastAsia"/>
              </w:rPr>
              <w:t>No data on co-existence.</w:t>
            </w:r>
          </w:p>
          <w:p w14:paraId="661A6387" w14:textId="74039E8C" w:rsidR="6008F121" w:rsidRDefault="6008F121" w:rsidP="6008F121">
            <w:pPr>
              <w:rPr>
                <w:rFonts w:eastAsiaTheme="minorEastAsia"/>
              </w:rPr>
            </w:pPr>
          </w:p>
        </w:tc>
      </w:tr>
      <w:tr w:rsidR="6008F121" w14:paraId="19B09629" w14:textId="77777777" w:rsidTr="193FD1EA">
        <w:trPr>
          <w:trHeight w:val="300"/>
        </w:trPr>
        <w:tc>
          <w:tcPr>
            <w:tcW w:w="4680" w:type="dxa"/>
          </w:tcPr>
          <w:p w14:paraId="309C2482" w14:textId="4C12C9C0" w:rsidR="643608A5" w:rsidRDefault="643608A5" w:rsidP="6008F121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Co-occurrence and comorbidities in patients with immune-mediated inflammatory disorders: An exploration using US healthcare claims data, 2001-2002. Robinson </w:t>
            </w:r>
            <w:r w:rsidR="58D48315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et al</w:t>
            </w:r>
            <w:r w:rsidR="54B2EA0B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.</w:t>
            </w:r>
            <w:r w:rsidR="58D48315" w:rsidRPr="6008F121">
              <w:rPr>
                <w:rFonts w:eastAsiaTheme="minorEastAsia"/>
                <w:color w:val="000000" w:themeColor="text1"/>
                <w:lang w:val="en-GB"/>
              </w:rPr>
              <w:t xml:space="preserve"> </w:t>
            </w: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2006. </w:t>
            </w:r>
          </w:p>
        </w:tc>
        <w:tc>
          <w:tcPr>
            <w:tcW w:w="4680" w:type="dxa"/>
          </w:tcPr>
          <w:p w14:paraId="7D31A68E" w14:textId="303C5F62" w:rsidR="643608A5" w:rsidRDefault="643608A5" w:rsidP="6008F121">
            <w:pPr>
              <w:rPr>
                <w:rFonts w:eastAsiaTheme="minorEastAsia"/>
              </w:rPr>
            </w:pPr>
            <w:r w:rsidRPr="193FD1EA">
              <w:rPr>
                <w:rFonts w:eastAsiaTheme="minorEastAsia"/>
              </w:rPr>
              <w:t>No data on co</w:t>
            </w:r>
            <w:r w:rsidR="588C5024" w:rsidRPr="193FD1EA">
              <w:rPr>
                <w:rFonts w:eastAsiaTheme="minorEastAsia"/>
              </w:rPr>
              <w:t>-</w:t>
            </w:r>
            <w:r w:rsidRPr="193FD1EA">
              <w:rPr>
                <w:rFonts w:eastAsiaTheme="minorEastAsia"/>
              </w:rPr>
              <w:t>existence</w:t>
            </w:r>
          </w:p>
        </w:tc>
      </w:tr>
      <w:tr w:rsidR="6008F121" w14:paraId="1C196250" w14:textId="77777777" w:rsidTr="193FD1EA">
        <w:tc>
          <w:tcPr>
            <w:tcW w:w="4680" w:type="dxa"/>
          </w:tcPr>
          <w:p w14:paraId="28012EEB" w14:textId="3E4064D7" w:rsidR="643608A5" w:rsidRDefault="643608A5" w:rsidP="6008F121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6008F121">
              <w:rPr>
                <w:rFonts w:eastAsiaTheme="minorEastAsia"/>
                <w:color w:val="000000" w:themeColor="text1"/>
                <w:lang w:val="en-GB"/>
              </w:rPr>
              <w:t>Dermatological screening of a middle-aged and elderly population: the Rotterdam Study. Sanders</w:t>
            </w:r>
            <w:r w:rsidR="56C498E1" w:rsidRPr="6008F121">
              <w:rPr>
                <w:rFonts w:eastAsiaTheme="minorEastAsia"/>
                <w:color w:val="000000" w:themeColor="text1"/>
                <w:lang w:val="en-GB"/>
              </w:rPr>
              <w:t xml:space="preserve"> </w:t>
            </w:r>
            <w:r w:rsidR="56C498E1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et al</w:t>
            </w:r>
            <w:r w:rsidR="5B534501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.</w:t>
            </w:r>
            <w:r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 xml:space="preserve"> </w:t>
            </w:r>
            <w:r w:rsidRPr="6008F121">
              <w:rPr>
                <w:rFonts w:eastAsiaTheme="minorEastAsia"/>
                <w:color w:val="000000" w:themeColor="text1"/>
                <w:lang w:val="en-GB"/>
              </w:rPr>
              <w:t>2017</w:t>
            </w:r>
          </w:p>
        </w:tc>
        <w:tc>
          <w:tcPr>
            <w:tcW w:w="4680" w:type="dxa"/>
          </w:tcPr>
          <w:p w14:paraId="6F607157" w14:textId="5B7792C6" w:rsidR="643608A5" w:rsidRDefault="643608A5" w:rsidP="6008F121">
            <w:pPr>
              <w:rPr>
                <w:rFonts w:eastAsiaTheme="minorEastAsia"/>
              </w:rPr>
            </w:pPr>
            <w:r w:rsidRPr="193FD1EA">
              <w:rPr>
                <w:rFonts w:eastAsiaTheme="minorEastAsia"/>
              </w:rPr>
              <w:t>No data on co</w:t>
            </w:r>
            <w:r w:rsidR="4E4BEC1F" w:rsidRPr="193FD1EA">
              <w:rPr>
                <w:rFonts w:eastAsiaTheme="minorEastAsia"/>
              </w:rPr>
              <w:t>-</w:t>
            </w:r>
            <w:r w:rsidRPr="193FD1EA">
              <w:rPr>
                <w:rFonts w:eastAsiaTheme="minorEastAsia"/>
              </w:rPr>
              <w:t>existence</w:t>
            </w:r>
          </w:p>
          <w:p w14:paraId="52D66D56" w14:textId="6F691ABC" w:rsidR="6008F121" w:rsidRDefault="6008F121" w:rsidP="6008F121">
            <w:pPr>
              <w:rPr>
                <w:rFonts w:eastAsiaTheme="minorEastAsia"/>
              </w:rPr>
            </w:pPr>
          </w:p>
        </w:tc>
      </w:tr>
      <w:tr w:rsidR="6008F121" w14:paraId="4F5365A7" w14:textId="77777777" w:rsidTr="193FD1EA">
        <w:tc>
          <w:tcPr>
            <w:tcW w:w="4680" w:type="dxa"/>
          </w:tcPr>
          <w:p w14:paraId="4CFC0559" w14:textId="3F572A10" w:rsidR="643608A5" w:rsidRDefault="643608A5" w:rsidP="6008F121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Comparative analysis of comorbidity in children with psoriasis and atopic eczema. Schafer </w:t>
            </w:r>
            <w:r w:rsidR="23622B53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et al</w:t>
            </w:r>
            <w:r w:rsidR="673398E3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.</w:t>
            </w:r>
            <w:r w:rsidR="23622B53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 xml:space="preserve"> </w:t>
            </w: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2014. </w:t>
            </w:r>
          </w:p>
        </w:tc>
        <w:tc>
          <w:tcPr>
            <w:tcW w:w="4680" w:type="dxa"/>
          </w:tcPr>
          <w:p w14:paraId="02C64632" w14:textId="02B2CB35" w:rsidR="643608A5" w:rsidRDefault="643608A5" w:rsidP="6008F121">
            <w:pPr>
              <w:rPr>
                <w:rFonts w:eastAsiaTheme="minorEastAsia"/>
              </w:rPr>
            </w:pPr>
            <w:r w:rsidRPr="6008F121">
              <w:rPr>
                <w:rFonts w:eastAsiaTheme="minorEastAsia"/>
              </w:rPr>
              <w:t>Insufficient or unclear data</w:t>
            </w:r>
          </w:p>
        </w:tc>
      </w:tr>
      <w:tr w:rsidR="6008F121" w14:paraId="3666D2DE" w14:textId="77777777" w:rsidTr="193FD1EA">
        <w:tc>
          <w:tcPr>
            <w:tcW w:w="4680" w:type="dxa"/>
          </w:tcPr>
          <w:p w14:paraId="7E5058C8" w14:textId="7CAB3E41" w:rsidR="643608A5" w:rsidRDefault="643608A5" w:rsidP="6008F121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Psoriasis comorbidities:5-year retrospective study. Solovan </w:t>
            </w:r>
            <w:r w:rsidR="2735C5B0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et al</w:t>
            </w:r>
            <w:r w:rsidR="7BC65C6A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>.</w:t>
            </w:r>
            <w:r w:rsidR="2735C5B0" w:rsidRPr="6008F121">
              <w:rPr>
                <w:rFonts w:eastAsiaTheme="minorEastAsia"/>
                <w:i/>
                <w:iCs/>
                <w:color w:val="000000" w:themeColor="text1"/>
                <w:lang w:val="en-GB"/>
              </w:rPr>
              <w:t xml:space="preserve"> </w:t>
            </w:r>
            <w:r w:rsidRPr="6008F121">
              <w:rPr>
                <w:rFonts w:eastAsiaTheme="minorEastAsia"/>
                <w:color w:val="000000" w:themeColor="text1"/>
                <w:lang w:val="en-GB"/>
              </w:rPr>
              <w:t xml:space="preserve">2011. </w:t>
            </w:r>
          </w:p>
        </w:tc>
        <w:tc>
          <w:tcPr>
            <w:tcW w:w="4680" w:type="dxa"/>
          </w:tcPr>
          <w:p w14:paraId="3DEA8500" w14:textId="5BBFD154" w:rsidR="643608A5" w:rsidRDefault="643608A5" w:rsidP="6008F121">
            <w:pPr>
              <w:rPr>
                <w:rFonts w:eastAsiaTheme="minorEastAsia"/>
              </w:rPr>
            </w:pPr>
            <w:r w:rsidRPr="6008F121">
              <w:rPr>
                <w:rFonts w:eastAsiaTheme="minorEastAsia"/>
              </w:rPr>
              <w:t>Insufficient or unclear data</w:t>
            </w:r>
          </w:p>
        </w:tc>
      </w:tr>
    </w:tbl>
    <w:p w14:paraId="1822A0A9" w14:textId="11DA2DD1" w:rsidR="6008F121" w:rsidRDefault="6008F121" w:rsidP="6008F121"/>
    <w:sectPr w:rsidR="6008F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8BB20B"/>
    <w:rsid w:val="002903F2"/>
    <w:rsid w:val="00F53E8C"/>
    <w:rsid w:val="01449BC4"/>
    <w:rsid w:val="023E2947"/>
    <w:rsid w:val="04541C23"/>
    <w:rsid w:val="068E5389"/>
    <w:rsid w:val="0695CA5A"/>
    <w:rsid w:val="070F0288"/>
    <w:rsid w:val="0AC390AC"/>
    <w:rsid w:val="0D10DAD2"/>
    <w:rsid w:val="0E71ED78"/>
    <w:rsid w:val="0EBE10CB"/>
    <w:rsid w:val="0F5985CB"/>
    <w:rsid w:val="107C3F88"/>
    <w:rsid w:val="10B253EC"/>
    <w:rsid w:val="13A43E21"/>
    <w:rsid w:val="1481ACAD"/>
    <w:rsid w:val="14FD7895"/>
    <w:rsid w:val="17198EDC"/>
    <w:rsid w:val="1732E6AD"/>
    <w:rsid w:val="18B5A836"/>
    <w:rsid w:val="193FD1EA"/>
    <w:rsid w:val="1957EEA3"/>
    <w:rsid w:val="1A3FC415"/>
    <w:rsid w:val="1AFF2F7F"/>
    <w:rsid w:val="1BA9F9B2"/>
    <w:rsid w:val="21A29652"/>
    <w:rsid w:val="22617B3B"/>
    <w:rsid w:val="23622B53"/>
    <w:rsid w:val="2561C565"/>
    <w:rsid w:val="25A9BF5C"/>
    <w:rsid w:val="2735C5B0"/>
    <w:rsid w:val="29EA7E94"/>
    <w:rsid w:val="2C6F5711"/>
    <w:rsid w:val="2CA6FA2F"/>
    <w:rsid w:val="2CB9CAD8"/>
    <w:rsid w:val="2FD5E735"/>
    <w:rsid w:val="3046E415"/>
    <w:rsid w:val="30CC859E"/>
    <w:rsid w:val="31D06BA5"/>
    <w:rsid w:val="3354A768"/>
    <w:rsid w:val="33DFA208"/>
    <w:rsid w:val="33FC5625"/>
    <w:rsid w:val="36743468"/>
    <w:rsid w:val="37ADA719"/>
    <w:rsid w:val="39853A40"/>
    <w:rsid w:val="39C219A9"/>
    <w:rsid w:val="3CC571E6"/>
    <w:rsid w:val="3CEF68EE"/>
    <w:rsid w:val="3DACFA53"/>
    <w:rsid w:val="3DD629C7"/>
    <w:rsid w:val="3E62393F"/>
    <w:rsid w:val="438D23F5"/>
    <w:rsid w:val="447D654F"/>
    <w:rsid w:val="44D3930E"/>
    <w:rsid w:val="45B30215"/>
    <w:rsid w:val="470E92B2"/>
    <w:rsid w:val="47852ACD"/>
    <w:rsid w:val="4A7D368A"/>
    <w:rsid w:val="4A95173E"/>
    <w:rsid w:val="4AD79538"/>
    <w:rsid w:val="4D90CB9B"/>
    <w:rsid w:val="4E4BEC1F"/>
    <w:rsid w:val="4F916CDC"/>
    <w:rsid w:val="4FF85090"/>
    <w:rsid w:val="50DC8414"/>
    <w:rsid w:val="53CC3E10"/>
    <w:rsid w:val="53CDB58B"/>
    <w:rsid w:val="546EDEC2"/>
    <w:rsid w:val="54B2EA0B"/>
    <w:rsid w:val="559181BB"/>
    <w:rsid w:val="56C498E1"/>
    <w:rsid w:val="57696B06"/>
    <w:rsid w:val="57CF72EA"/>
    <w:rsid w:val="588C5024"/>
    <w:rsid w:val="58D48315"/>
    <w:rsid w:val="599F276D"/>
    <w:rsid w:val="5A4C92AB"/>
    <w:rsid w:val="5B534501"/>
    <w:rsid w:val="5D098D51"/>
    <w:rsid w:val="5DF597EA"/>
    <w:rsid w:val="5E586922"/>
    <w:rsid w:val="5F43E07D"/>
    <w:rsid w:val="6008F121"/>
    <w:rsid w:val="62028511"/>
    <w:rsid w:val="643608A5"/>
    <w:rsid w:val="65412531"/>
    <w:rsid w:val="6638988B"/>
    <w:rsid w:val="67191BE3"/>
    <w:rsid w:val="673398E3"/>
    <w:rsid w:val="691CEC0A"/>
    <w:rsid w:val="6B0ED6C0"/>
    <w:rsid w:val="6BDEF0F1"/>
    <w:rsid w:val="6DE99107"/>
    <w:rsid w:val="71695594"/>
    <w:rsid w:val="7372DCFC"/>
    <w:rsid w:val="7463D234"/>
    <w:rsid w:val="74DFAEC0"/>
    <w:rsid w:val="75209BB6"/>
    <w:rsid w:val="75506EB2"/>
    <w:rsid w:val="76D685FB"/>
    <w:rsid w:val="7BC65C6A"/>
    <w:rsid w:val="7D324ED8"/>
    <w:rsid w:val="7D877691"/>
    <w:rsid w:val="7D8BB20B"/>
    <w:rsid w:val="7D9BCA3D"/>
    <w:rsid w:val="7E84F133"/>
    <w:rsid w:val="7E89ABDC"/>
    <w:rsid w:val="7E91B430"/>
    <w:rsid w:val="7F0F9709"/>
    <w:rsid w:val="7F21DAF5"/>
    <w:rsid w:val="7F47E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BB20B"/>
  <w15:chartTrackingRefBased/>
  <w15:docId w15:val="{FF9206CF-C2AD-48F2-B67C-09EDCF06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4" ma:contentTypeDescription="Create a new document." ma:contentTypeScope="" ma:versionID="d89d56916476a0d4ad4aec2c6bdec70e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5c48c1942b87b6b324eb16a4e810593a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UniqueSourceRef" ma:index="11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2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Props1.xml><?xml version="1.0" encoding="utf-8"?>
<ds:datastoreItem xmlns:ds="http://schemas.openxmlformats.org/officeDocument/2006/customXml" ds:itemID="{26D807E3-D348-4B0F-BCF0-DE3B4B8364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BEF936-B688-40E1-AE83-6A0D14C264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C5C190-B747-4EF1-B25E-D5F347D924C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6dade36-14ca-4890-8dfe-98e90156b7d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urden-Teh</dc:creator>
  <cp:keywords/>
  <dc:description/>
  <cp:lastModifiedBy>Esther Burden-Teh</cp:lastModifiedBy>
  <cp:revision>2</cp:revision>
  <dcterms:created xsi:type="dcterms:W3CDTF">2021-03-15T10:01:00Z</dcterms:created>
  <dcterms:modified xsi:type="dcterms:W3CDTF">2021-03-1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